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DB4" w:rsidRDefault="00E73DB4" w:rsidP="00E73DB4">
      <w:pPr>
        <w:rPr>
          <w:rFonts w:ascii="Calibri" w:hAnsi="Calibri"/>
          <w:b/>
        </w:rPr>
      </w:pPr>
      <w:r>
        <w:rPr>
          <w:rFonts w:ascii="Calibri" w:hAnsi="Calibri"/>
          <w:b/>
          <w:u w:val="single"/>
        </w:rPr>
        <w:t>Supplemental Table 4</w:t>
      </w:r>
      <w:r w:rsidRPr="00E5103C">
        <w:rPr>
          <w:rFonts w:ascii="Calibri" w:hAnsi="Calibri"/>
          <w:b/>
          <w:u w:val="single"/>
        </w:rPr>
        <w:t>:</w:t>
      </w:r>
      <w:r w:rsidRPr="00E5103C">
        <w:rPr>
          <w:rFonts w:ascii="Calibri" w:hAnsi="Calibri"/>
          <w:b/>
        </w:rPr>
        <w:t xml:space="preserve"> </w:t>
      </w:r>
    </w:p>
    <w:p w:rsidR="00E73DB4" w:rsidRPr="00E5103C" w:rsidRDefault="00E73DB4" w:rsidP="00E73DB4">
      <w:pPr>
        <w:rPr>
          <w:rFonts w:asciiTheme="majorHAnsi" w:hAnsiTheme="majorHAnsi"/>
          <w:b/>
        </w:rPr>
      </w:pPr>
      <w:r w:rsidRPr="00E5103C">
        <w:rPr>
          <w:rFonts w:ascii="Calibri" w:hAnsi="Calibri"/>
          <w:b/>
        </w:rPr>
        <w:t>VISUAL SUMMARY OF STANDARD OPERATING PROCEDURES FOR THE COLLECTION, PROCESSING, AND STORAGE OF</w:t>
      </w:r>
      <w:r>
        <w:rPr>
          <w:rFonts w:ascii="Calibri" w:hAnsi="Calibri"/>
          <w:b/>
        </w:rPr>
        <w:t xml:space="preserve"> ENDOMETRIAL FLUID</w:t>
      </w:r>
      <w:r>
        <w:rPr>
          <w:rFonts w:asciiTheme="majorHAnsi" w:hAnsiTheme="majorHAnsi"/>
          <w:b/>
        </w:rPr>
        <w:t xml:space="preserve"> SPECIMEN</w:t>
      </w:r>
    </w:p>
    <w:p w:rsidR="00E73DB4" w:rsidRPr="0059768C" w:rsidRDefault="00E73DB4" w:rsidP="00E73DB4">
      <w:pPr>
        <w:tabs>
          <w:tab w:val="left" w:pos="3974"/>
        </w:tabs>
        <w:rPr>
          <w:rFonts w:asciiTheme="majorHAnsi" w:hAnsiTheme="majorHAnsi"/>
          <w:sz w:val="22"/>
          <w:szCs w:val="22"/>
        </w:rPr>
      </w:pPr>
    </w:p>
    <w:tbl>
      <w:tblPr>
        <w:tblW w:w="9968" w:type="dxa"/>
        <w:jc w:val="center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4190"/>
        <w:gridCol w:w="4394"/>
      </w:tblGrid>
      <w:tr w:rsidR="00E73DB4" w:rsidRPr="0059768C" w:rsidTr="00416823">
        <w:trPr>
          <w:jc w:val="center"/>
        </w:trPr>
        <w:tc>
          <w:tcPr>
            <w:tcW w:w="1384" w:type="dxa"/>
            <w:shd w:val="clear" w:color="auto" w:fill="auto"/>
          </w:tcPr>
          <w:p w:rsidR="00E73DB4" w:rsidRPr="0059768C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190" w:type="dxa"/>
            <w:shd w:val="clear" w:color="auto" w:fill="auto"/>
          </w:tcPr>
          <w:p w:rsidR="00E73DB4" w:rsidRPr="0059768C" w:rsidRDefault="00E73DB4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andard Collection</w:t>
            </w:r>
          </w:p>
        </w:tc>
        <w:tc>
          <w:tcPr>
            <w:tcW w:w="4394" w:type="dxa"/>
            <w:shd w:val="clear" w:color="auto" w:fill="auto"/>
          </w:tcPr>
          <w:p w:rsidR="00E73DB4" w:rsidRPr="0059768C" w:rsidRDefault="00E73DB4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Required minimum</w:t>
            </w:r>
          </w:p>
        </w:tc>
      </w:tr>
      <w:tr w:rsidR="00E73DB4" w:rsidRPr="0059768C" w:rsidTr="00416823">
        <w:trPr>
          <w:trHeight w:val="964"/>
          <w:jc w:val="center"/>
        </w:trPr>
        <w:tc>
          <w:tcPr>
            <w:tcW w:w="1384" w:type="dxa"/>
            <w:shd w:val="clear" w:color="auto" w:fill="auto"/>
          </w:tcPr>
          <w:p w:rsidR="00E73DB4" w:rsidRPr="0059768C" w:rsidRDefault="00E73DB4" w:rsidP="00416823">
            <w:pPr>
              <w:ind w:left="1416" w:hanging="141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E73DB4" w:rsidRPr="0059768C" w:rsidRDefault="00E73DB4" w:rsidP="00416823">
            <w:pPr>
              <w:tabs>
                <w:tab w:val="left" w:pos="144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ollection</w:t>
            </w:r>
          </w:p>
          <w:p w:rsidR="00E73DB4" w:rsidRPr="0059768C" w:rsidRDefault="00E73DB4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190" w:type="dxa"/>
            <w:shd w:val="clear" w:color="auto" w:fill="auto"/>
          </w:tcPr>
          <w:p w:rsidR="00E73DB4" w:rsidRPr="00EB408D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Timing: before pre-med.</w:t>
            </w:r>
          </w:p>
          <w:p w:rsidR="00E73DB4" w:rsidRPr="00EB408D" w:rsidRDefault="00E73DB4" w:rsidP="00416823">
            <w:pPr>
              <w:tabs>
                <w:tab w:val="left" w:pos="3974"/>
              </w:tabs>
              <w:ind w:left="252"/>
              <w:rPr>
                <w:rFonts w:asciiTheme="majorHAnsi" w:hAnsiTheme="majorHAnsi"/>
                <w:sz w:val="22"/>
                <w:szCs w:val="22"/>
              </w:rPr>
            </w:pPr>
          </w:p>
          <w:p w:rsidR="00E73DB4" w:rsidRPr="00EB408D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embryo catheter/</w:t>
            </w:r>
            <w:proofErr w:type="spellStart"/>
            <w:r w:rsidRPr="00EB408D">
              <w:rPr>
                <w:rFonts w:asciiTheme="majorHAnsi" w:hAnsiTheme="majorHAnsi"/>
                <w:sz w:val="22"/>
                <w:szCs w:val="22"/>
              </w:rPr>
              <w:t>Pipelle</w:t>
            </w:r>
            <w:proofErr w:type="spellEnd"/>
            <w:r w:rsidRPr="00EB408D">
              <w:rPr>
                <w:rFonts w:asciiTheme="majorHAnsi" w:hAnsiTheme="majorHAnsi"/>
                <w:sz w:val="22"/>
                <w:szCs w:val="22"/>
              </w:rPr>
              <w:t>.</w:t>
            </w:r>
          </w:p>
          <w:p w:rsidR="00E73DB4" w:rsidRPr="00EB408D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Label collection tubes with 2D barcode and human readable labels.</w:t>
            </w:r>
          </w:p>
        </w:tc>
        <w:tc>
          <w:tcPr>
            <w:tcW w:w="4394" w:type="dxa"/>
            <w:shd w:val="clear" w:color="auto" w:fill="auto"/>
          </w:tcPr>
          <w:p w:rsidR="00E73DB4" w:rsidRPr="00EB408D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 xml:space="preserve">Record whether sample is collected before or after pre-med/anaesthesia. </w:t>
            </w:r>
          </w:p>
          <w:p w:rsidR="00E73DB4" w:rsidRPr="00EB408D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embryo catheter/</w:t>
            </w:r>
            <w:proofErr w:type="spellStart"/>
            <w:r w:rsidRPr="00EB408D">
              <w:rPr>
                <w:rFonts w:asciiTheme="majorHAnsi" w:hAnsiTheme="majorHAnsi"/>
                <w:sz w:val="22"/>
                <w:szCs w:val="22"/>
              </w:rPr>
              <w:t>Pipelle</w:t>
            </w:r>
            <w:proofErr w:type="spellEnd"/>
            <w:r w:rsidRPr="00EB408D">
              <w:rPr>
                <w:rFonts w:asciiTheme="majorHAnsi" w:hAnsiTheme="majorHAnsi"/>
                <w:sz w:val="22"/>
                <w:szCs w:val="22"/>
              </w:rPr>
              <w:t>.</w:t>
            </w:r>
          </w:p>
          <w:p w:rsidR="00E73DB4" w:rsidRPr="00EB408D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b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Label collection tubes with human readable labels.</w:t>
            </w:r>
          </w:p>
        </w:tc>
      </w:tr>
      <w:tr w:rsidR="00E73DB4" w:rsidRPr="0059768C" w:rsidTr="00416823">
        <w:trPr>
          <w:trHeight w:val="598"/>
          <w:jc w:val="center"/>
        </w:trPr>
        <w:tc>
          <w:tcPr>
            <w:tcW w:w="1384" w:type="dxa"/>
            <w:shd w:val="clear" w:color="auto" w:fill="auto"/>
          </w:tcPr>
          <w:p w:rsidR="00E73DB4" w:rsidRPr="0059768C" w:rsidRDefault="00E73DB4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E73DB4" w:rsidRPr="0059768C" w:rsidRDefault="00E73DB4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processing</w:t>
            </w:r>
          </w:p>
        </w:tc>
        <w:tc>
          <w:tcPr>
            <w:tcW w:w="4190" w:type="dxa"/>
            <w:shd w:val="clear" w:color="auto" w:fill="auto"/>
          </w:tcPr>
          <w:p w:rsidR="00E73DB4" w:rsidRPr="00EB408D" w:rsidRDefault="00E73DB4" w:rsidP="00E73DB4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Centrifuge at 4°C for your Lab adapted SOP.</w:t>
            </w:r>
          </w:p>
        </w:tc>
        <w:tc>
          <w:tcPr>
            <w:tcW w:w="4394" w:type="dxa"/>
            <w:shd w:val="clear" w:color="auto" w:fill="auto"/>
          </w:tcPr>
          <w:p w:rsidR="00E73DB4" w:rsidRPr="00EB408D" w:rsidRDefault="00E73DB4" w:rsidP="00E73DB4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Centrifuge at room temperature for your Lab adapted SOP.</w:t>
            </w:r>
          </w:p>
        </w:tc>
      </w:tr>
      <w:tr w:rsidR="00E73DB4" w:rsidRPr="0059768C" w:rsidTr="00416823">
        <w:trPr>
          <w:trHeight w:val="1976"/>
          <w:jc w:val="center"/>
        </w:trPr>
        <w:tc>
          <w:tcPr>
            <w:tcW w:w="1384" w:type="dxa"/>
            <w:shd w:val="clear" w:color="auto" w:fill="auto"/>
          </w:tcPr>
          <w:p w:rsidR="00E73DB4" w:rsidRPr="0059768C" w:rsidRDefault="00E73DB4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orage</w:t>
            </w:r>
          </w:p>
        </w:tc>
        <w:tc>
          <w:tcPr>
            <w:tcW w:w="4190" w:type="dxa"/>
            <w:shd w:val="clear" w:color="auto" w:fill="auto"/>
          </w:tcPr>
          <w:p w:rsidR="00E73DB4" w:rsidRPr="00EB408D" w:rsidRDefault="00E73DB4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B408D">
              <w:rPr>
                <w:rFonts w:asciiTheme="majorHAnsi" w:hAnsiTheme="majorHAnsi"/>
                <w:b/>
                <w:sz w:val="22"/>
                <w:szCs w:val="22"/>
              </w:rPr>
              <w:t>Store at LN</w:t>
            </w:r>
            <w:r w:rsidRPr="00EB408D">
              <w:rPr>
                <w:rFonts w:asciiTheme="majorHAnsi" w:hAnsiTheme="majorHAnsi"/>
                <w:b/>
                <w:sz w:val="22"/>
                <w:szCs w:val="22"/>
                <w:vertAlign w:val="subscript"/>
              </w:rPr>
              <w:t>2</w:t>
            </w:r>
            <w:r w:rsidRPr="00EB408D">
              <w:rPr>
                <w:rFonts w:asciiTheme="majorHAnsi" w:hAnsiTheme="majorHAnsi"/>
                <w:b/>
                <w:sz w:val="22"/>
                <w:szCs w:val="22"/>
              </w:rPr>
              <w:t xml:space="preserve"> freezer</w:t>
            </w:r>
          </w:p>
          <w:p w:rsidR="00E73DB4" w:rsidRPr="00EB408D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nprocessed sample → store in LN</w:t>
            </w:r>
            <w:r w:rsidRPr="00EB408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 xml:space="preserve"> freezer.</w:t>
            </w:r>
          </w:p>
          <w:p w:rsidR="00E73DB4" w:rsidRPr="00EB408D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The supernatant → gently aspirate:</w:t>
            </w:r>
          </w:p>
          <w:p w:rsidR="00E73DB4" w:rsidRPr="00EB408D" w:rsidRDefault="00E73DB4" w:rsidP="00E73DB4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screw-top gasket</w:t>
            </w:r>
          </w:p>
          <w:p w:rsidR="00E73DB4" w:rsidRPr="00EB408D" w:rsidRDefault="00E73DB4" w:rsidP="00E73DB4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Aliquot on wet ice and in upright position</w:t>
            </w:r>
          </w:p>
          <w:p w:rsidR="00E73DB4" w:rsidRPr="00EB408D" w:rsidRDefault="00E73DB4" w:rsidP="00416823">
            <w:pPr>
              <w:tabs>
                <w:tab w:val="left" w:pos="3974"/>
              </w:tabs>
              <w:ind w:left="74"/>
              <w:rPr>
                <w:rFonts w:asciiTheme="majorHAnsi" w:hAnsiTheme="majorHAnsi"/>
                <w:sz w:val="22"/>
                <w:szCs w:val="22"/>
              </w:rPr>
            </w:pPr>
          </w:p>
          <w:p w:rsidR="00E73DB4" w:rsidRPr="00EB408D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The pellet→ use screw-top Gasket</w:t>
            </w:r>
          </w:p>
        </w:tc>
        <w:tc>
          <w:tcPr>
            <w:tcW w:w="4394" w:type="dxa"/>
            <w:shd w:val="clear" w:color="auto" w:fill="auto"/>
          </w:tcPr>
          <w:p w:rsidR="00E73DB4" w:rsidRPr="00EB408D" w:rsidRDefault="00E73DB4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B408D">
              <w:rPr>
                <w:rFonts w:asciiTheme="majorHAnsi" w:hAnsiTheme="majorHAnsi"/>
                <w:b/>
                <w:sz w:val="22"/>
                <w:szCs w:val="22"/>
              </w:rPr>
              <w:t>Store at -80°C freezer</w:t>
            </w:r>
          </w:p>
          <w:p w:rsidR="00E73DB4" w:rsidRPr="00EB408D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nprocessed sample → store at -80°C freezer.</w:t>
            </w:r>
          </w:p>
          <w:p w:rsidR="00E73DB4" w:rsidRPr="00EB408D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The supernatant → gently aspirate:</w:t>
            </w:r>
          </w:p>
          <w:p w:rsidR="00E73DB4" w:rsidRPr="00EB408D" w:rsidRDefault="00E73DB4" w:rsidP="00E73DB4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screw-top gasket</w:t>
            </w:r>
          </w:p>
          <w:p w:rsidR="00E73DB4" w:rsidRPr="00EB408D" w:rsidRDefault="00E73DB4" w:rsidP="00E73DB4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Aliquot at room temperature and in upright position</w:t>
            </w:r>
          </w:p>
          <w:p w:rsidR="00E73DB4" w:rsidRPr="00EB408D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The pellet→ use screw-top Gasket</w:t>
            </w:r>
          </w:p>
        </w:tc>
      </w:tr>
      <w:tr w:rsidR="00E73DB4" w:rsidRPr="0059768C" w:rsidTr="00416823">
        <w:trPr>
          <w:trHeight w:val="1710"/>
          <w:jc w:val="center"/>
        </w:trPr>
        <w:tc>
          <w:tcPr>
            <w:tcW w:w="1384" w:type="dxa"/>
            <w:shd w:val="clear" w:color="auto" w:fill="auto"/>
          </w:tcPr>
          <w:p w:rsidR="00E73DB4" w:rsidRPr="0059768C" w:rsidRDefault="00E73DB4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abelling</w:t>
            </w:r>
          </w:p>
          <w:p w:rsidR="00E73DB4" w:rsidRPr="0059768C" w:rsidRDefault="00E73DB4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190" w:type="dxa"/>
            <w:shd w:val="clear" w:color="auto" w:fill="auto"/>
          </w:tcPr>
          <w:p w:rsidR="00E73DB4" w:rsidRPr="0059768C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88900</wp:posOffset>
                      </wp:positionV>
                      <wp:extent cx="1257300" cy="1076325"/>
                      <wp:effectExtent l="0" t="0" r="19050" b="28575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57300" cy="1076325"/>
                                <a:chOff x="1620" y="1597"/>
                                <a:chExt cx="2339" cy="2340"/>
                              </a:xfrm>
                            </wpg:grpSpPr>
                            <wps:wsp>
                              <wps:cNvPr id="44" name="Text Box 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20" y="1597"/>
                                  <a:ext cx="2339" cy="2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73DB4" w:rsidRPr="00F70F02" w:rsidRDefault="00E73DB4" w:rsidP="00E73DB4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Centre:</w:t>
                                    </w:r>
                                  </w:p>
                                  <w:p w:rsidR="00E73DB4" w:rsidRPr="00F70F02" w:rsidRDefault="00E73DB4" w:rsidP="00E73DB4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Participant ID:</w:t>
                                    </w:r>
                                  </w:p>
                                  <w:p w:rsidR="00E73DB4" w:rsidRPr="00F70F02" w:rsidRDefault="00E73DB4" w:rsidP="00E73DB4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Aliquot ID:</w:t>
                                    </w:r>
                                  </w:p>
                                  <w:p w:rsidR="00E73DB4" w:rsidRPr="00F70F02" w:rsidRDefault="00E73DB4" w:rsidP="00E73DB4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ing date:</w:t>
                                    </w:r>
                                  </w:p>
                                  <w:p w:rsidR="00E73DB4" w:rsidRPr="00F70F02" w:rsidRDefault="00E73DB4" w:rsidP="00E73DB4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e type:</w:t>
                                    </w:r>
                                  </w:p>
                                  <w:p w:rsidR="00E73DB4" w:rsidRPr="00F70F02" w:rsidRDefault="00E73DB4" w:rsidP="00E73DB4">
                                    <w:pPr>
                                      <w:rPr>
                                        <w:rFonts w:asciiTheme="majorHAnsi" w:hAnsiTheme="maj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45" name="Picture 20" descr="Download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800" y="3217"/>
                                  <a:ext cx="1800" cy="5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43" o:spid="_x0000_s1026" style="position:absolute;margin-left:48.6pt;margin-top:7pt;width:99pt;height:84.75pt;z-index:251659264" coordorigin="1620,1597" coordsize="2339,23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9" o:spid="_x0000_s1027" type="#_x0000_t202" style="position:absolute;left:1620;top:1597;width:2339;height:2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+lyMUA&#10;AADbAAAADwAAAGRycy9kb3ducmV2LnhtbESPQWvCQBSE7wX/w/IKXkrdaIPV6CoitOhN09JeH9ln&#10;Epp9G3fXmP77bkHwOMzMN8xy3ZtGdOR8bVnBeJSAIC6srrlU8Pnx9jwD4QOyxsYyKfglD+vV4GGJ&#10;mbZXPlKXh1JECPsMFVQhtJmUvqjIoB/Zljh6J+sMhihdKbXDa4SbRk6SZCoN1hwXKmxpW1Hxk1+M&#10;glm66779/uXwVUxPzTw8vXbvZ6fU8LHfLEAE6sM9fGvvtII0hf8v8Qf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/6XIxQAAANsAAAAPAAAAAAAAAAAAAAAAAJgCAABkcnMv&#10;ZG93bnJldi54bWxQSwUGAAAAAAQABAD1AAAAigMAAAAA&#10;">
                        <v:textbox>
                          <w:txbxContent>
                            <w:p w:rsidR="00E73DB4" w:rsidRPr="00F70F02" w:rsidRDefault="00E73DB4" w:rsidP="00E73DB4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Centre:</w:t>
                              </w:r>
                            </w:p>
                            <w:p w:rsidR="00E73DB4" w:rsidRPr="00F70F02" w:rsidRDefault="00E73DB4" w:rsidP="00E73DB4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Participant ID:</w:t>
                              </w:r>
                            </w:p>
                            <w:p w:rsidR="00E73DB4" w:rsidRPr="00F70F02" w:rsidRDefault="00E73DB4" w:rsidP="00E73DB4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Aliquot ID:</w:t>
                              </w:r>
                            </w:p>
                            <w:p w:rsidR="00E73DB4" w:rsidRPr="00F70F02" w:rsidRDefault="00E73DB4" w:rsidP="00E73DB4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ing date:</w:t>
                              </w:r>
                            </w:p>
                            <w:p w:rsidR="00E73DB4" w:rsidRPr="00F70F02" w:rsidRDefault="00E73DB4" w:rsidP="00E73DB4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e type:</w:t>
                              </w:r>
                            </w:p>
                            <w:p w:rsidR="00E73DB4" w:rsidRPr="00F70F02" w:rsidRDefault="00E73DB4" w:rsidP="00E73DB4">
                              <w:pPr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0" o:spid="_x0000_s1028" type="#_x0000_t75" alt="Download" style="position:absolute;left:1800;top:3217;width:1800;height:5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PkbXfGAAAA2wAAAA8AAABkcnMvZG93bnJldi54bWxEj0FrAjEUhO8F/0N4Qm81UWyR1SgiFNRS&#10;2qoo3p6b5+7azct2k+r675uC4HGYmW+Y0aSxpThT7QvHGrodBYI4dabgTMNm/fo0AOEDssHSMWm4&#10;kofJuPUwwsS4C3/ReRUyESHsE9SQh1AlUvo0J4u+4yri6B1dbTFEWWfS1HiJcFvKnlIv0mLBcSHH&#10;imY5pd+rX6vhbT1TS7k7qfef+WdPNR/bw2K/1fqx3UyHIAI14R6+tedGQ/8Z/r/EHyDH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c+Rtd8YAAADbAAAADwAAAAAAAAAAAAAA&#10;AACfAgAAZHJzL2Rvd25yZXYueG1sUEsFBgAAAAAEAAQA9wAAAJIDAAAAAA==&#10;">
                        <v:imagedata r:id="rId7" o:title="Download"/>
                      </v:shape>
                    </v:group>
                  </w:pict>
                </mc:Fallback>
              </mc:AlternateContent>
            </w:r>
          </w:p>
          <w:p w:rsidR="00E73DB4" w:rsidRPr="0059768C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E73DB4" w:rsidRPr="0059768C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E73DB4" w:rsidRPr="0059768C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E73DB4" w:rsidRPr="0059768C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E73DB4" w:rsidRPr="0059768C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E73DB4" w:rsidRPr="0059768C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394" w:type="dxa"/>
            <w:shd w:val="clear" w:color="auto" w:fill="auto"/>
          </w:tcPr>
          <w:p w:rsidR="00E73DB4" w:rsidRPr="0059768C" w:rsidRDefault="00E73DB4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136525</wp:posOffset>
                      </wp:positionV>
                      <wp:extent cx="1254125" cy="847725"/>
                      <wp:effectExtent l="0" t="0" r="22225" b="28575"/>
                      <wp:wrapNone/>
                      <wp:docPr id="42" name="Text Box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4125" cy="847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73DB4" w:rsidRPr="00F70F02" w:rsidRDefault="00E73DB4" w:rsidP="00E73DB4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Centre:</w:t>
                                  </w:r>
                                </w:p>
                                <w:p w:rsidR="00E73DB4" w:rsidRPr="00F70F02" w:rsidRDefault="00E73DB4" w:rsidP="00E73DB4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Participant ID:</w:t>
                                  </w:r>
                                </w:p>
                                <w:p w:rsidR="00E73DB4" w:rsidRPr="00F70F02" w:rsidRDefault="00E73DB4" w:rsidP="00E73DB4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Aliquot ID:</w:t>
                                  </w:r>
                                </w:p>
                                <w:p w:rsidR="00E73DB4" w:rsidRPr="00F70F02" w:rsidRDefault="00E73DB4" w:rsidP="00E73DB4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ing date:</w:t>
                                  </w:r>
                                </w:p>
                                <w:p w:rsidR="00E73DB4" w:rsidRPr="00F70F02" w:rsidRDefault="00E73DB4" w:rsidP="00E73DB4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e type:</w:t>
                                  </w:r>
                                </w:p>
                                <w:p w:rsidR="00E73DB4" w:rsidRPr="00F70F02" w:rsidRDefault="00E73DB4" w:rsidP="00E73DB4">
                                  <w:pPr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2" o:spid="_x0000_s1029" type="#_x0000_t202" style="position:absolute;margin-left:39.85pt;margin-top:10.75pt;width:98.75pt;height:6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">
                      <v:textbox>
                        <w:txbxContent>
                          <w:p w:rsidR="00E73DB4" w:rsidRPr="00F70F02" w:rsidRDefault="00E73DB4" w:rsidP="00E73DB4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Centre:</w:t>
                            </w:r>
                          </w:p>
                          <w:p w:rsidR="00E73DB4" w:rsidRPr="00F70F02" w:rsidRDefault="00E73DB4" w:rsidP="00E73DB4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Participant ID:</w:t>
                            </w:r>
                          </w:p>
                          <w:p w:rsidR="00E73DB4" w:rsidRPr="00F70F02" w:rsidRDefault="00E73DB4" w:rsidP="00E73DB4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Aliquot ID:</w:t>
                            </w:r>
                          </w:p>
                          <w:p w:rsidR="00E73DB4" w:rsidRPr="00F70F02" w:rsidRDefault="00E73DB4" w:rsidP="00E73DB4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ing date:</w:t>
                            </w:r>
                          </w:p>
                          <w:p w:rsidR="00E73DB4" w:rsidRPr="00F70F02" w:rsidRDefault="00E73DB4" w:rsidP="00E73DB4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e type:</w:t>
                            </w:r>
                          </w:p>
                          <w:p w:rsidR="00E73DB4" w:rsidRPr="00F70F02" w:rsidRDefault="00E73DB4" w:rsidP="00E73DB4">
                            <w:pP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E73DB4" w:rsidRPr="0059768C" w:rsidTr="00416823">
        <w:trPr>
          <w:jc w:val="center"/>
        </w:trPr>
        <w:tc>
          <w:tcPr>
            <w:tcW w:w="1384" w:type="dxa"/>
            <w:shd w:val="clear" w:color="auto" w:fill="auto"/>
          </w:tcPr>
          <w:p w:rsidR="00E73DB4" w:rsidRPr="0059768C" w:rsidRDefault="00E73DB4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Freezer</w:t>
            </w:r>
          </w:p>
          <w:p w:rsidR="00E73DB4" w:rsidRPr="0059768C" w:rsidRDefault="00E73DB4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</w:t>
            </w:r>
          </w:p>
          <w:p w:rsidR="00E73DB4" w:rsidRPr="0059768C" w:rsidRDefault="00E73DB4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190" w:type="dxa"/>
            <w:shd w:val="clear" w:color="auto" w:fill="auto"/>
          </w:tcPr>
          <w:p w:rsidR="00E73DB4" w:rsidRPr="0059768C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S</w:t>
            </w:r>
            <w:r>
              <w:rPr>
                <w:rFonts w:asciiTheme="majorHAnsi" w:hAnsiTheme="majorHAnsi"/>
                <w:sz w:val="22"/>
                <w:szCs w:val="22"/>
              </w:rPr>
              <w:t>tore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aliquots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in 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separate freezers.</w:t>
            </w:r>
          </w:p>
          <w:p w:rsidR="00E73DB4" w:rsidRPr="0059768C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Alarm system setup on all freezers.</w:t>
            </w:r>
          </w:p>
          <w:p w:rsidR="00E73DB4" w:rsidRPr="0059768C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Biweekly human check. </w:t>
            </w:r>
          </w:p>
        </w:tc>
        <w:tc>
          <w:tcPr>
            <w:tcW w:w="4394" w:type="dxa"/>
            <w:shd w:val="clear" w:color="auto" w:fill="auto"/>
          </w:tcPr>
          <w:p w:rsidR="00E73DB4" w:rsidRPr="0059768C" w:rsidRDefault="00E73DB4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E73DB4" w:rsidRPr="0059768C" w:rsidRDefault="00E73DB4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E73DB4" w:rsidRPr="0059768C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Biweekly human check.</w:t>
            </w:r>
          </w:p>
        </w:tc>
      </w:tr>
      <w:tr w:rsidR="00E73DB4" w:rsidRPr="0059768C" w:rsidTr="00416823">
        <w:trPr>
          <w:jc w:val="center"/>
        </w:trPr>
        <w:tc>
          <w:tcPr>
            <w:tcW w:w="1384" w:type="dxa"/>
            <w:shd w:val="clear" w:color="auto" w:fill="auto"/>
          </w:tcPr>
          <w:p w:rsidR="00E73DB4" w:rsidRPr="0059768C" w:rsidRDefault="00E73DB4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ample</w:t>
            </w:r>
          </w:p>
          <w:p w:rsidR="00E73DB4" w:rsidRPr="0059768C" w:rsidRDefault="00E73DB4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ong-term log</w:t>
            </w:r>
          </w:p>
        </w:tc>
        <w:tc>
          <w:tcPr>
            <w:tcW w:w="8584" w:type="dxa"/>
            <w:gridSpan w:val="2"/>
            <w:shd w:val="clear" w:color="auto" w:fill="auto"/>
          </w:tcPr>
          <w:p w:rsidR="00E73DB4" w:rsidRPr="0059768C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any freeze-thaw cycles.</w:t>
            </w:r>
          </w:p>
          <w:p w:rsidR="00E73DB4" w:rsidRPr="0059768C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change in sample location or consumption.</w:t>
            </w:r>
          </w:p>
          <w:p w:rsidR="00E73DB4" w:rsidRPr="0059768C" w:rsidRDefault="00E73DB4" w:rsidP="00E73DB4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new samples from original aliquots.</w:t>
            </w:r>
          </w:p>
        </w:tc>
      </w:tr>
      <w:tr w:rsidR="00E73DB4" w:rsidRPr="0059768C" w:rsidTr="00416823">
        <w:trPr>
          <w:jc w:val="center"/>
        </w:trPr>
        <w:tc>
          <w:tcPr>
            <w:tcW w:w="1384" w:type="dxa"/>
            <w:shd w:val="clear" w:color="auto" w:fill="auto"/>
          </w:tcPr>
          <w:p w:rsidR="00E73DB4" w:rsidRPr="0059768C" w:rsidRDefault="00E73DB4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 list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data recording</w:t>
            </w:r>
          </w:p>
          <w:p w:rsidR="00E73DB4" w:rsidRPr="0059768C" w:rsidRDefault="00E73DB4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8584" w:type="dxa"/>
            <w:gridSpan w:val="2"/>
            <w:shd w:val="clear" w:color="auto" w:fill="auto"/>
          </w:tcPr>
          <w:p w:rsidR="00E73DB4" w:rsidRPr="00EB408D" w:rsidRDefault="00E73DB4" w:rsidP="00E73DB4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Time of last eating/drinking except plain water.</w:t>
            </w:r>
          </w:p>
          <w:p w:rsidR="00E73DB4" w:rsidRPr="00EB408D" w:rsidRDefault="00E73DB4" w:rsidP="00E73DB4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Date/time of sample collection.</w:t>
            </w:r>
          </w:p>
          <w:p w:rsidR="00E73DB4" w:rsidRPr="00EB408D" w:rsidRDefault="00E73DB4" w:rsidP="00E73DB4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Start time of sample processing.</w:t>
            </w:r>
          </w:p>
          <w:p w:rsidR="00E73DB4" w:rsidRPr="00EB408D" w:rsidRDefault="00E73DB4" w:rsidP="00E73DB4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Number/volume/type of aliquots.</w:t>
            </w:r>
          </w:p>
          <w:p w:rsidR="00E73DB4" w:rsidRPr="00EB408D" w:rsidRDefault="00E73DB4" w:rsidP="00E73DB4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Date/time aliquot storage.</w:t>
            </w:r>
          </w:p>
          <w:p w:rsidR="00E73DB4" w:rsidRPr="00EB408D" w:rsidRDefault="00E73DB4" w:rsidP="00E73DB4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Record variations or deviations of the sample character.</w:t>
            </w:r>
          </w:p>
          <w:p w:rsidR="00E73DB4" w:rsidRPr="00EB408D" w:rsidRDefault="00E73DB4" w:rsidP="00E73DB4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Log of any freeze-thaw of aliquots.</w:t>
            </w:r>
          </w:p>
          <w:p w:rsidR="00E73DB4" w:rsidRPr="0059768C" w:rsidRDefault="00E73DB4" w:rsidP="00E73DB4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Biweekly log of freezer check.</w:t>
            </w:r>
          </w:p>
        </w:tc>
      </w:tr>
    </w:tbl>
    <w:p w:rsidR="00C558E9" w:rsidRDefault="00C558E9">
      <w:bookmarkStart w:id="0" w:name="_GoBack"/>
      <w:bookmarkEnd w:id="0"/>
    </w:p>
    <w:sectPr w:rsidR="00C558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650D9"/>
    <w:multiLevelType w:val="hybridMultilevel"/>
    <w:tmpl w:val="783AD57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2B41AC0"/>
    <w:multiLevelType w:val="hybridMultilevel"/>
    <w:tmpl w:val="65F60DE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3236809"/>
    <w:multiLevelType w:val="hybridMultilevel"/>
    <w:tmpl w:val="AC6AEC2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51A86BCC"/>
    <w:multiLevelType w:val="hybridMultilevel"/>
    <w:tmpl w:val="1E50234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DB4"/>
    <w:rsid w:val="00236FC2"/>
    <w:rsid w:val="00A01652"/>
    <w:rsid w:val="00C558E9"/>
    <w:rsid w:val="00E7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73DB4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73DB4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 Kumar V.</dc:creator>
  <cp:lastModifiedBy>Bharath Kumar V.</cp:lastModifiedBy>
  <cp:revision>1</cp:revision>
  <dcterms:created xsi:type="dcterms:W3CDTF">2014-08-07T21:28:00Z</dcterms:created>
  <dcterms:modified xsi:type="dcterms:W3CDTF">2014-08-07T21:28:00Z</dcterms:modified>
</cp:coreProperties>
</file>